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01F84" w14:textId="13456E15" w:rsidR="00FF2777" w:rsidRDefault="001977FB">
      <w:r w:rsidRPr="001977FB">
        <w:t xml:space="preserve">Figure </w:t>
      </w:r>
      <w:r>
        <w:t>S</w:t>
      </w:r>
      <w:r w:rsidR="00B65DE0">
        <w:t>1:</w:t>
      </w:r>
      <w:r w:rsidR="00B65DE0" w:rsidRPr="00B65DE0">
        <w:t xml:space="preserve"> Comparison of the inhibitory effect of Lye and MG132 on chondrocyte inflammation. (a-e). The expressions of IκBα iNOS, COX-2 and p65 at protein level were detected by western blot with IL-1β, Lye and MG132. (f-i). The expression of mRNA of TNF-α, IL-6, COX-2 and iNOS were measured via real-time PCR. (j-p). Effects of Lye and MG132 on production of IL-1β-induced PGE2, NO, TNF-α and IL-6 were detected by ELISA. All data represent Mean values ± S.D. ##P&lt; 0.01, compared with control group; **P&lt; 0.01, compared with IL-1β treatment group, n = 5.</w:t>
      </w:r>
    </w:p>
    <w:p w14:paraId="7AC1BE61" w14:textId="75B18553" w:rsidR="00B65DE0" w:rsidRDefault="00B65DE0"/>
    <w:p w14:paraId="3654A52F" w14:textId="335FD35F" w:rsidR="00B65DE0" w:rsidRPr="00B65DE0" w:rsidRDefault="001977FB">
      <w:pPr>
        <w:rPr>
          <w:b/>
          <w:bCs/>
        </w:rPr>
      </w:pPr>
      <w:r w:rsidRPr="001977FB">
        <w:t xml:space="preserve">Figure </w:t>
      </w:r>
      <w:r>
        <w:t>S</w:t>
      </w:r>
      <w:bookmarkStart w:id="0" w:name="_GoBack"/>
      <w:bookmarkEnd w:id="0"/>
      <w:r w:rsidR="00B65DE0">
        <w:t xml:space="preserve">2: </w:t>
      </w:r>
      <w:r w:rsidR="00B65DE0" w:rsidRPr="00B65DE0">
        <w:t>The knee joint S-O staining of each mouse group</w:t>
      </w:r>
      <w:r w:rsidR="00B65DE0">
        <w:t xml:space="preserve">. </w:t>
      </w:r>
      <w:r w:rsidR="00B65DE0" w:rsidRPr="00B65DE0">
        <w:t xml:space="preserve">There </w:t>
      </w:r>
      <w:r w:rsidR="00B65DE0">
        <w:t>is</w:t>
      </w:r>
      <w:r w:rsidR="00B65DE0" w:rsidRPr="00B65DE0">
        <w:t xml:space="preserve"> no significant difference in knee surface between the </w:t>
      </w:r>
      <w:r w:rsidR="00B65DE0">
        <w:t>Lye</w:t>
      </w:r>
      <w:r w:rsidR="00B65DE0" w:rsidRPr="00B65DE0">
        <w:t xml:space="preserve"> group</w:t>
      </w:r>
      <w:r w:rsidR="00B65DE0">
        <w:t xml:space="preserve"> and the ibuprofen group.</w:t>
      </w:r>
    </w:p>
    <w:sectPr w:rsidR="00B65DE0" w:rsidRPr="00B65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4B0D60" w14:textId="77777777" w:rsidR="00C87011" w:rsidRDefault="00C87011" w:rsidP="00B65DE0">
      <w:r>
        <w:separator/>
      </w:r>
    </w:p>
  </w:endnote>
  <w:endnote w:type="continuationSeparator" w:id="0">
    <w:p w14:paraId="35F37731" w14:textId="77777777" w:rsidR="00C87011" w:rsidRDefault="00C87011" w:rsidP="00B65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67E83" w14:textId="77777777" w:rsidR="00C87011" w:rsidRDefault="00C87011" w:rsidP="00B65DE0">
      <w:r>
        <w:separator/>
      </w:r>
    </w:p>
  </w:footnote>
  <w:footnote w:type="continuationSeparator" w:id="0">
    <w:p w14:paraId="5EE922CD" w14:textId="77777777" w:rsidR="00C87011" w:rsidRDefault="00C87011" w:rsidP="00B65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E70"/>
    <w:rsid w:val="00006478"/>
    <w:rsid w:val="00012F75"/>
    <w:rsid w:val="000438F5"/>
    <w:rsid w:val="0005452D"/>
    <w:rsid w:val="00065964"/>
    <w:rsid w:val="00087E64"/>
    <w:rsid w:val="00091F27"/>
    <w:rsid w:val="000949F7"/>
    <w:rsid w:val="000C55C8"/>
    <w:rsid w:val="00145229"/>
    <w:rsid w:val="00153633"/>
    <w:rsid w:val="00165876"/>
    <w:rsid w:val="00196574"/>
    <w:rsid w:val="001977FB"/>
    <w:rsid w:val="001C194C"/>
    <w:rsid w:val="001C5641"/>
    <w:rsid w:val="001C6570"/>
    <w:rsid w:val="001C6CEC"/>
    <w:rsid w:val="001E1934"/>
    <w:rsid w:val="001F2896"/>
    <w:rsid w:val="001F2898"/>
    <w:rsid w:val="001F59B1"/>
    <w:rsid w:val="00216690"/>
    <w:rsid w:val="00235472"/>
    <w:rsid w:val="0024283C"/>
    <w:rsid w:val="002525D1"/>
    <w:rsid w:val="00274644"/>
    <w:rsid w:val="00280955"/>
    <w:rsid w:val="002809CD"/>
    <w:rsid w:val="00285C0C"/>
    <w:rsid w:val="002876BE"/>
    <w:rsid w:val="002A642E"/>
    <w:rsid w:val="002C2296"/>
    <w:rsid w:val="002D0838"/>
    <w:rsid w:val="002D76C1"/>
    <w:rsid w:val="002E1081"/>
    <w:rsid w:val="002E49EF"/>
    <w:rsid w:val="002F7BD7"/>
    <w:rsid w:val="00310AE4"/>
    <w:rsid w:val="0031655B"/>
    <w:rsid w:val="0035052A"/>
    <w:rsid w:val="00354698"/>
    <w:rsid w:val="00373616"/>
    <w:rsid w:val="00384AE5"/>
    <w:rsid w:val="003858AE"/>
    <w:rsid w:val="0039114B"/>
    <w:rsid w:val="003978B6"/>
    <w:rsid w:val="003B11DE"/>
    <w:rsid w:val="003B2360"/>
    <w:rsid w:val="003B431D"/>
    <w:rsid w:val="003E6E9B"/>
    <w:rsid w:val="003F6FAE"/>
    <w:rsid w:val="00447B51"/>
    <w:rsid w:val="0046187F"/>
    <w:rsid w:val="00476A20"/>
    <w:rsid w:val="00497628"/>
    <w:rsid w:val="004A367B"/>
    <w:rsid w:val="004D14B7"/>
    <w:rsid w:val="004E140E"/>
    <w:rsid w:val="004F02FE"/>
    <w:rsid w:val="004F1E12"/>
    <w:rsid w:val="004F5757"/>
    <w:rsid w:val="00527599"/>
    <w:rsid w:val="00547128"/>
    <w:rsid w:val="00585014"/>
    <w:rsid w:val="0059734D"/>
    <w:rsid w:val="005B0525"/>
    <w:rsid w:val="005F59B4"/>
    <w:rsid w:val="00601567"/>
    <w:rsid w:val="00607CFB"/>
    <w:rsid w:val="00623D3D"/>
    <w:rsid w:val="006754DE"/>
    <w:rsid w:val="006900BB"/>
    <w:rsid w:val="006A19E1"/>
    <w:rsid w:val="006B533F"/>
    <w:rsid w:val="006F4539"/>
    <w:rsid w:val="006F5468"/>
    <w:rsid w:val="00746858"/>
    <w:rsid w:val="007576C5"/>
    <w:rsid w:val="0076517A"/>
    <w:rsid w:val="00772F42"/>
    <w:rsid w:val="007864CF"/>
    <w:rsid w:val="007A1871"/>
    <w:rsid w:val="007B2E48"/>
    <w:rsid w:val="007B6B36"/>
    <w:rsid w:val="007C3826"/>
    <w:rsid w:val="007D30C7"/>
    <w:rsid w:val="007F3FD7"/>
    <w:rsid w:val="00833193"/>
    <w:rsid w:val="00834AE2"/>
    <w:rsid w:val="008420F5"/>
    <w:rsid w:val="00867C93"/>
    <w:rsid w:val="00875554"/>
    <w:rsid w:val="00883E79"/>
    <w:rsid w:val="008873B2"/>
    <w:rsid w:val="008A0C19"/>
    <w:rsid w:val="008C4CBD"/>
    <w:rsid w:val="008C6F3E"/>
    <w:rsid w:val="008D6E52"/>
    <w:rsid w:val="008E3674"/>
    <w:rsid w:val="0090349D"/>
    <w:rsid w:val="0091208D"/>
    <w:rsid w:val="0091382A"/>
    <w:rsid w:val="00936061"/>
    <w:rsid w:val="00953424"/>
    <w:rsid w:val="009772F8"/>
    <w:rsid w:val="009A77FC"/>
    <w:rsid w:val="009B224A"/>
    <w:rsid w:val="009C4DC2"/>
    <w:rsid w:val="009D03FB"/>
    <w:rsid w:val="009F5CDD"/>
    <w:rsid w:val="00A06DC6"/>
    <w:rsid w:val="00A34254"/>
    <w:rsid w:val="00A51D19"/>
    <w:rsid w:val="00A60BC7"/>
    <w:rsid w:val="00A67957"/>
    <w:rsid w:val="00A72B22"/>
    <w:rsid w:val="00AD4DC8"/>
    <w:rsid w:val="00AE13C5"/>
    <w:rsid w:val="00AE2C34"/>
    <w:rsid w:val="00B11A5D"/>
    <w:rsid w:val="00B13595"/>
    <w:rsid w:val="00B50511"/>
    <w:rsid w:val="00B60E0F"/>
    <w:rsid w:val="00B65DE0"/>
    <w:rsid w:val="00B74F86"/>
    <w:rsid w:val="00B770B2"/>
    <w:rsid w:val="00B90F14"/>
    <w:rsid w:val="00BA1605"/>
    <w:rsid w:val="00BA3281"/>
    <w:rsid w:val="00BC7836"/>
    <w:rsid w:val="00BD7052"/>
    <w:rsid w:val="00BF0AA5"/>
    <w:rsid w:val="00C13033"/>
    <w:rsid w:val="00C16614"/>
    <w:rsid w:val="00C215E6"/>
    <w:rsid w:val="00C37F29"/>
    <w:rsid w:val="00C52CA7"/>
    <w:rsid w:val="00C53CFB"/>
    <w:rsid w:val="00C64A97"/>
    <w:rsid w:val="00C717A3"/>
    <w:rsid w:val="00C73082"/>
    <w:rsid w:val="00C86F7B"/>
    <w:rsid w:val="00C87011"/>
    <w:rsid w:val="00C92514"/>
    <w:rsid w:val="00CA782A"/>
    <w:rsid w:val="00CB2124"/>
    <w:rsid w:val="00CC2140"/>
    <w:rsid w:val="00CC3D0E"/>
    <w:rsid w:val="00CE186A"/>
    <w:rsid w:val="00CE75CC"/>
    <w:rsid w:val="00D01FBF"/>
    <w:rsid w:val="00D23015"/>
    <w:rsid w:val="00D428BB"/>
    <w:rsid w:val="00D44866"/>
    <w:rsid w:val="00D66373"/>
    <w:rsid w:val="00DB291A"/>
    <w:rsid w:val="00DC02E6"/>
    <w:rsid w:val="00DF089F"/>
    <w:rsid w:val="00E15D17"/>
    <w:rsid w:val="00E536A2"/>
    <w:rsid w:val="00E83783"/>
    <w:rsid w:val="00E9078F"/>
    <w:rsid w:val="00E93DCE"/>
    <w:rsid w:val="00EB676D"/>
    <w:rsid w:val="00EC765F"/>
    <w:rsid w:val="00EF4A3C"/>
    <w:rsid w:val="00EF6567"/>
    <w:rsid w:val="00F035D7"/>
    <w:rsid w:val="00F1493C"/>
    <w:rsid w:val="00F17277"/>
    <w:rsid w:val="00F32396"/>
    <w:rsid w:val="00F52E70"/>
    <w:rsid w:val="00F62018"/>
    <w:rsid w:val="00FB6617"/>
    <w:rsid w:val="00FC1BCB"/>
    <w:rsid w:val="00FE2BFD"/>
    <w:rsid w:val="00FE35A4"/>
    <w:rsid w:val="00FE6A53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A19975"/>
  <w15:chartTrackingRefBased/>
  <w15:docId w15:val="{070E02DE-02DB-4ADB-9518-A75408369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5D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5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di zhan</dc:creator>
  <cp:keywords/>
  <dc:description/>
  <cp:lastModifiedBy>Ishwarya R.</cp:lastModifiedBy>
  <cp:revision>3</cp:revision>
  <dcterms:created xsi:type="dcterms:W3CDTF">2020-12-30T06:03:00Z</dcterms:created>
  <dcterms:modified xsi:type="dcterms:W3CDTF">2021-03-03T13:14:00Z</dcterms:modified>
</cp:coreProperties>
</file>